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FF713" w14:textId="18CA1BC2" w:rsidR="00316410" w:rsidRPr="001B7CA0" w:rsidRDefault="00316410" w:rsidP="00316410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Toc134972785"/>
      <w:r w:rsidRPr="001B7CA0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232E68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1B7CA0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1B7CA0">
        <w:rPr>
          <w:rFonts w:ascii="Times New Roman" w:hAnsi="Times New Roman" w:cs="Times New Roman"/>
          <w:b/>
          <w:bCs/>
          <w:sz w:val="22"/>
          <w:szCs w:val="22"/>
        </w:rPr>
        <w:t>. NHS Reference Costs Ward 2 (pulmonology) inclusion and exclusion</w:t>
      </w:r>
      <w:bookmarkEnd w:id="0"/>
      <w:r w:rsidRPr="001B7CA0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415776C0" w14:textId="77777777" w:rsidR="001B7CA0" w:rsidRDefault="001B7CA0" w:rsidP="00316410">
      <w:pPr>
        <w:rPr>
          <w:rFonts w:ascii="Times New Roman" w:hAnsi="Times New Roman" w:cs="Times New Roman"/>
          <w:i/>
          <w:iCs/>
        </w:rPr>
      </w:pPr>
    </w:p>
    <w:p w14:paraId="2C56881E" w14:textId="26902BB8" w:rsidR="00316410" w:rsidRPr="001B7CA0" w:rsidRDefault="00316410" w:rsidP="00316410">
      <w:pPr>
        <w:rPr>
          <w:rFonts w:ascii="Times New Roman" w:hAnsi="Times New Roman" w:cs="Times New Roman"/>
        </w:rPr>
      </w:pPr>
      <w:r w:rsidRPr="001B7CA0">
        <w:rPr>
          <w:rFonts w:ascii="Times New Roman" w:hAnsi="Times New Roman" w:cs="Times New Roman"/>
          <w:i/>
          <w:iCs/>
        </w:rPr>
        <w:t xml:space="preserve">Following clinical review (CS 05/05/22) the following currencies were considered plausible and included in the </w:t>
      </w:r>
      <w:r w:rsidR="00D66BA0">
        <w:rPr>
          <w:rFonts w:ascii="Times New Roman" w:hAnsi="Times New Roman" w:cs="Times New Roman"/>
          <w:i/>
          <w:iCs/>
        </w:rPr>
        <w:t xml:space="preserve">frequency </w:t>
      </w:r>
      <w:r w:rsidRPr="001B7CA0">
        <w:rPr>
          <w:rFonts w:ascii="Times New Roman" w:hAnsi="Times New Roman" w:cs="Times New Roman"/>
          <w:i/>
          <w:iCs/>
        </w:rPr>
        <w:t>weighted average calcul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92"/>
        <w:gridCol w:w="8124"/>
      </w:tblGrid>
      <w:tr w:rsidR="00316410" w:rsidRPr="001B7CA0" w14:paraId="0C688194" w14:textId="77777777" w:rsidTr="00F67EAE">
        <w:trPr>
          <w:trHeight w:val="315"/>
        </w:trPr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B64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urrency </w:t>
            </w:r>
          </w:p>
        </w:tc>
        <w:tc>
          <w:tcPr>
            <w:tcW w:w="4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767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urrency Description</w:t>
            </w:r>
          </w:p>
        </w:tc>
      </w:tr>
      <w:tr w:rsidR="00316410" w:rsidRPr="001B7CA0" w14:paraId="2A129914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CAE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EC5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16410" w:rsidRPr="001B7CA0" w14:paraId="5FBAC79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551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7BEAD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 Interventions, with CC Score 9+</w:t>
            </w:r>
          </w:p>
        </w:tc>
      </w:tr>
      <w:tr w:rsidR="00316410" w:rsidRPr="001B7CA0" w14:paraId="39876D40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D668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9127F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 Interventions, with CC Score 0-8</w:t>
            </w:r>
          </w:p>
        </w:tc>
      </w:tr>
      <w:tr w:rsidR="00316410" w:rsidRPr="001B7CA0" w14:paraId="314CFAEE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054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2EE4E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out Interventions, with CC Score 12+</w:t>
            </w:r>
          </w:p>
        </w:tc>
      </w:tr>
      <w:tr w:rsidR="00316410" w:rsidRPr="001B7CA0" w14:paraId="4F0A765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5912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CF4D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out Interventions, with CC Score 9-11</w:t>
            </w:r>
          </w:p>
        </w:tc>
      </w:tr>
      <w:tr w:rsidR="00316410" w:rsidRPr="001B7CA0" w14:paraId="5B7D620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8A7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C491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out Interventions, with CC Score 6-8</w:t>
            </w:r>
          </w:p>
        </w:tc>
      </w:tr>
      <w:tr w:rsidR="00316410" w:rsidRPr="001B7CA0" w14:paraId="4E7BF9A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A2D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P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245C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out Interventions, with CC Score 3-5</w:t>
            </w:r>
          </w:p>
        </w:tc>
      </w:tr>
      <w:tr w:rsidR="00316410" w:rsidRPr="001B7CA0" w14:paraId="6E3DA119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2A88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Q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A5E3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out Interventions, with CC Score 0-2</w:t>
            </w:r>
          </w:p>
        </w:tc>
      </w:tr>
      <w:tr w:rsidR="00316410" w:rsidRPr="001B7CA0" w14:paraId="33BF7D3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279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0H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E31F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 Abscess-Empyema with Interventions, with CC Score 9+</w:t>
            </w:r>
          </w:p>
        </w:tc>
      </w:tr>
      <w:tr w:rsidR="00316410" w:rsidRPr="001B7CA0" w14:paraId="392A15C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62F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0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503A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 Abscess-Empyema with Interventions, with CC Score 5-8</w:t>
            </w:r>
          </w:p>
        </w:tc>
      </w:tr>
      <w:tr w:rsidR="00316410" w:rsidRPr="001B7CA0" w14:paraId="78379CF2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53B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0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2D7A4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 Abscess-Empyema with Interventions, with CC Score 0-4</w:t>
            </w:r>
          </w:p>
        </w:tc>
      </w:tr>
      <w:tr w:rsidR="00316410" w:rsidRPr="001B7CA0" w14:paraId="7BFE9F02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DF3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0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ADDE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 Abscess-Empyema without Interventions, with CC Score 9+</w:t>
            </w:r>
          </w:p>
        </w:tc>
      </w:tr>
      <w:tr w:rsidR="00316410" w:rsidRPr="001B7CA0" w14:paraId="36ECEF3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F84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0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E981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 Abscess-Empyema without Interventions, with CC Score 5-8</w:t>
            </w:r>
          </w:p>
        </w:tc>
      </w:tr>
      <w:tr w:rsidR="00316410" w:rsidRPr="001B7CA0" w14:paraId="28AF0D7B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C4F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0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9F37F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 Abscess-Empyema without Interventions, with CC Score 0-4</w:t>
            </w:r>
          </w:p>
        </w:tc>
      </w:tr>
      <w:tr w:rsidR="00316410" w:rsidRPr="001B7CA0" w14:paraId="3D435E11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DFF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07D49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 Multiple Interventions, with CC Score 14+</w:t>
            </w:r>
          </w:p>
        </w:tc>
      </w:tr>
      <w:tr w:rsidR="00316410" w:rsidRPr="001B7CA0" w14:paraId="73A219D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987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171A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 Multiple Interventions, with CC Score 9-13</w:t>
            </w:r>
          </w:p>
        </w:tc>
      </w:tr>
      <w:tr w:rsidR="00316410" w:rsidRPr="001B7CA0" w14:paraId="1489A6E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1957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3E15D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 Multiple Interventions, with CC Score 0-8</w:t>
            </w:r>
          </w:p>
        </w:tc>
      </w:tr>
      <w:tr w:rsidR="00316410" w:rsidRPr="001B7CA0" w14:paraId="0DF1B80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623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5671E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 Single Intervention, with CC Score 13+</w:t>
            </w:r>
          </w:p>
        </w:tc>
      </w:tr>
      <w:tr w:rsidR="00316410" w:rsidRPr="001B7CA0" w14:paraId="2B17D6A9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8F8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P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43E5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 Single Intervention, with CC Score 8-12</w:t>
            </w:r>
          </w:p>
        </w:tc>
      </w:tr>
      <w:tr w:rsidR="00316410" w:rsidRPr="001B7CA0" w14:paraId="44049D9B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E96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Q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2319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 Single Intervention, with CC Score 0-7</w:t>
            </w:r>
          </w:p>
        </w:tc>
      </w:tr>
      <w:tr w:rsidR="00316410" w:rsidRPr="001B7CA0" w14:paraId="7B5185C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2EE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R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74DD4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out Interventions, with CC Score 14+</w:t>
            </w:r>
          </w:p>
        </w:tc>
      </w:tr>
      <w:tr w:rsidR="00316410" w:rsidRPr="001B7CA0" w14:paraId="04E414E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CBC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S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4AE6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out Interventions, with CC Score 10-13</w:t>
            </w:r>
          </w:p>
        </w:tc>
      </w:tr>
      <w:tr w:rsidR="00316410" w:rsidRPr="001B7CA0" w14:paraId="7EF66AF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41E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T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6758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out Interventions, with CC Score 7-9</w:t>
            </w:r>
          </w:p>
        </w:tc>
      </w:tr>
      <w:tr w:rsidR="00316410" w:rsidRPr="001B7CA0" w14:paraId="7B46E00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74A7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U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F178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out Interventions, with CC Score 4-6</w:t>
            </w:r>
          </w:p>
        </w:tc>
      </w:tr>
      <w:tr w:rsidR="00316410" w:rsidRPr="001B7CA0" w14:paraId="5E7FDA6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212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1V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B75B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ar, Atypical or Viral Pneumonia, without Interventions, with CC Score 0-3</w:t>
            </w:r>
          </w:p>
        </w:tc>
      </w:tr>
      <w:tr w:rsidR="00316410" w:rsidRPr="001B7CA0" w14:paraId="6BFE13E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657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2C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1106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iectasis with CC Score 8+</w:t>
            </w:r>
          </w:p>
        </w:tc>
      </w:tr>
      <w:tr w:rsidR="00316410" w:rsidRPr="001B7CA0" w14:paraId="378B4662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8DBE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2D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0593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iectasis with CC Score 5-7</w:t>
            </w:r>
          </w:p>
        </w:tc>
      </w:tr>
      <w:tr w:rsidR="00316410" w:rsidRPr="001B7CA0" w14:paraId="4613B3AF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E84D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2E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7D5D9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iectasis with CC Score 2-4</w:t>
            </w:r>
          </w:p>
        </w:tc>
      </w:tr>
      <w:tr w:rsidR="00316410" w:rsidRPr="001B7CA0" w14:paraId="1D60399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0FD8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2F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9D86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iectasis with CC Score 0-1</w:t>
            </w:r>
          </w:p>
        </w:tc>
      </w:tr>
      <w:tr w:rsidR="00316410" w:rsidRPr="001B7CA0" w14:paraId="4A2CB78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42F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3A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B5019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stic Fibrosis with CC</w:t>
            </w:r>
          </w:p>
        </w:tc>
      </w:tr>
      <w:tr w:rsidR="00316410" w:rsidRPr="001B7CA0" w14:paraId="7AA9FFBF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BE3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3B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212D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stic Fibrosis without CC</w:t>
            </w:r>
          </w:p>
        </w:tc>
      </w:tr>
      <w:tr w:rsidR="00316410" w:rsidRPr="001B7CA0" w14:paraId="46DF652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3852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4F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E9E65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, Pleural or Other Tuberculosis, with Interventions</w:t>
            </w:r>
          </w:p>
        </w:tc>
      </w:tr>
      <w:tr w:rsidR="00316410" w:rsidRPr="001B7CA0" w14:paraId="470B5F5B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688E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4G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FCBD5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, Pleural or Other Tuberculosis, without Interventions, with CC Score 7+</w:t>
            </w:r>
          </w:p>
        </w:tc>
      </w:tr>
      <w:tr w:rsidR="00316410" w:rsidRPr="001B7CA0" w14:paraId="3AA1695E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00A6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4H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3AAEE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, Pleural or Other Tuberculosis, without Interventions, with CC Score 3-6</w:t>
            </w:r>
          </w:p>
        </w:tc>
      </w:tr>
      <w:tr w:rsidR="00316410" w:rsidRPr="001B7CA0" w14:paraId="7D7FCBE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0D32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4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B0D0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, Pleural or Other Tuberculosis, without Interventions, with CC Score 0-2</w:t>
            </w:r>
          </w:p>
        </w:tc>
      </w:tr>
      <w:tr w:rsidR="00316410" w:rsidRPr="001B7CA0" w14:paraId="09514AB9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B788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5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69DD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thma with Interventions</w:t>
            </w:r>
          </w:p>
        </w:tc>
      </w:tr>
      <w:tr w:rsidR="00316410" w:rsidRPr="001B7CA0" w14:paraId="69E02ED6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4EF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5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EE0B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thma without Interventions, with CC Score 9+</w:t>
            </w:r>
          </w:p>
        </w:tc>
      </w:tr>
      <w:tr w:rsidR="00316410" w:rsidRPr="001B7CA0" w14:paraId="08345CA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BDD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5P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C520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thma without Interventions, with CC Score 6-8</w:t>
            </w:r>
          </w:p>
        </w:tc>
      </w:tr>
      <w:tr w:rsidR="00316410" w:rsidRPr="001B7CA0" w14:paraId="78167FA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E7F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5Q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95674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thma without Interventions, with CC Score 3-5</w:t>
            </w:r>
          </w:p>
        </w:tc>
      </w:tr>
      <w:tr w:rsidR="00316410" w:rsidRPr="001B7CA0" w14:paraId="067844A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DA08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DZ15R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511C9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thma without Interventions, with CC Score 0-2</w:t>
            </w:r>
          </w:p>
        </w:tc>
      </w:tr>
      <w:tr w:rsidR="00316410" w:rsidRPr="001B7CA0" w14:paraId="23F29C3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A571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6H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DB3A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 with Multiple Interventions, with CC Score 11+</w:t>
            </w:r>
          </w:p>
        </w:tc>
      </w:tr>
      <w:tr w:rsidR="00316410" w:rsidRPr="001B7CA0" w14:paraId="01EDFA3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7FF7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6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9FC39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 with Multiple Interventions, with CC Score 6-10</w:t>
            </w:r>
          </w:p>
        </w:tc>
      </w:tr>
      <w:tr w:rsidR="00316410" w:rsidRPr="001B7CA0" w14:paraId="4098CF7F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CBD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6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D22B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 with Multiple Interventions, with CC Score 0-5</w:t>
            </w:r>
          </w:p>
        </w:tc>
      </w:tr>
      <w:tr w:rsidR="00316410" w:rsidRPr="001B7CA0" w14:paraId="3236481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03E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6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B29F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 with Single Intervention, with CC Score 11+</w:t>
            </w:r>
          </w:p>
        </w:tc>
      </w:tr>
      <w:tr w:rsidR="00316410" w:rsidRPr="001B7CA0" w14:paraId="7CC861C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864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6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334A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 with Single Intervention, with CC Score 6-10</w:t>
            </w:r>
          </w:p>
        </w:tc>
      </w:tr>
      <w:tr w:rsidR="00316410" w:rsidRPr="001B7CA0" w14:paraId="71781B9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1172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6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60986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 with Single Intervention, with CC Score 0-5</w:t>
            </w:r>
          </w:p>
        </w:tc>
      </w:tr>
      <w:tr w:rsidR="00316410" w:rsidRPr="001B7CA0" w14:paraId="0C501464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503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6P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B3E4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 without Interventions, with CC Score 11+</w:t>
            </w:r>
          </w:p>
        </w:tc>
      </w:tr>
      <w:tr w:rsidR="00316410" w:rsidRPr="001B7CA0" w14:paraId="524A865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EC7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6Q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E442F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 without Interventions, with CC Score 6-10</w:t>
            </w:r>
          </w:p>
        </w:tc>
      </w:tr>
      <w:tr w:rsidR="00316410" w:rsidRPr="001B7CA0" w14:paraId="080955E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3AC1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6R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AC9B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 without Interventions, with CC Score 0-5</w:t>
            </w:r>
          </w:p>
        </w:tc>
      </w:tr>
      <w:tr w:rsidR="00316410" w:rsidRPr="001B7CA0" w14:paraId="7ED1F0CA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A83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7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28CD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eoplasms with Multiple Interventions, with CC Score 10+</w:t>
            </w:r>
          </w:p>
        </w:tc>
      </w:tr>
      <w:tr w:rsidR="00316410" w:rsidRPr="001B7CA0" w14:paraId="45F5D90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69A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7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5C1B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eoplasms with Multiple Interventions, with CC Score 6-9</w:t>
            </w:r>
          </w:p>
        </w:tc>
      </w:tr>
      <w:tr w:rsidR="00316410" w:rsidRPr="001B7CA0" w14:paraId="5B766ABF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E74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7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CE47D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eoplasms with Multiple Interventions, with CC Score 0-5</w:t>
            </w:r>
          </w:p>
        </w:tc>
      </w:tr>
      <w:tr w:rsidR="00316410" w:rsidRPr="001B7CA0" w14:paraId="236D8DE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0B5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7P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1B5EF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eoplasms with Single Intervention, with CC Score 10+</w:t>
            </w:r>
          </w:p>
        </w:tc>
      </w:tr>
      <w:tr w:rsidR="00316410" w:rsidRPr="001B7CA0" w14:paraId="1BC65296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CF5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7Q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39F6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eoplasms with Single Intervention, with CC Score 6-9</w:t>
            </w:r>
          </w:p>
        </w:tc>
      </w:tr>
      <w:tr w:rsidR="00316410" w:rsidRPr="001B7CA0" w14:paraId="16A01C54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1232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7R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5C98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eoplasms with Single Intervention, with CC Score 0-5</w:t>
            </w:r>
          </w:p>
        </w:tc>
      </w:tr>
      <w:tr w:rsidR="00316410" w:rsidRPr="001B7CA0" w14:paraId="780D1ED9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7A6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7S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3FB5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eoplasms without Interventions, with CC Score 13+</w:t>
            </w:r>
          </w:p>
        </w:tc>
      </w:tr>
      <w:tr w:rsidR="00316410" w:rsidRPr="001B7CA0" w14:paraId="56B70481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7587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7T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A77E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eoplasms without Interventions, with CC Score 8-12</w:t>
            </w:r>
          </w:p>
        </w:tc>
      </w:tr>
      <w:tr w:rsidR="00316410" w:rsidRPr="001B7CA0" w14:paraId="3F86169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A10E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7U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367E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eoplasms without Interventions, with CC Score 4-7</w:t>
            </w:r>
          </w:p>
        </w:tc>
      </w:tr>
      <w:tr w:rsidR="00316410" w:rsidRPr="001B7CA0" w14:paraId="03676F99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24B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7V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3ED6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eoplasms without Interventions, with CC Score 0-3</w:t>
            </w:r>
          </w:p>
        </w:tc>
      </w:tr>
      <w:tr w:rsidR="00316410" w:rsidRPr="001B7CA0" w14:paraId="0B6B7AF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F8A1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8D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F0D3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eep Disorders Affecting Breathing, with Interventions, with CC Score 4+</w:t>
            </w:r>
          </w:p>
        </w:tc>
      </w:tr>
      <w:tr w:rsidR="00316410" w:rsidRPr="001B7CA0" w14:paraId="3978DC2F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D44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8E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0E974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eep Disorders Affecting Breathing, with Interventions, with CC Score 0-3</w:t>
            </w:r>
          </w:p>
        </w:tc>
      </w:tr>
      <w:tr w:rsidR="00316410" w:rsidRPr="001B7CA0" w14:paraId="451AAB9A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D721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8F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107F2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eep Disorders Affecting Breathing, without Interventions, with CC Score 4+</w:t>
            </w:r>
          </w:p>
        </w:tc>
      </w:tr>
      <w:tr w:rsidR="00316410" w:rsidRPr="001B7CA0" w14:paraId="23F03714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00D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8G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C414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eep Disorders Affecting Breathing, without Interventions, with CC Score 0-3</w:t>
            </w:r>
          </w:p>
        </w:tc>
      </w:tr>
      <w:tr w:rsidR="00316410" w:rsidRPr="001B7CA0" w14:paraId="51E3D8F6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B34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9H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3DA2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Respiratory Disorders with Multiple Interventions</w:t>
            </w:r>
          </w:p>
        </w:tc>
      </w:tr>
      <w:tr w:rsidR="00316410" w:rsidRPr="001B7CA0" w14:paraId="5D00ACFA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3F51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9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4DA2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Respiratory Disorders with Single Intervention, with CC Score 5+</w:t>
            </w:r>
          </w:p>
        </w:tc>
      </w:tr>
      <w:tr w:rsidR="00316410" w:rsidRPr="001B7CA0" w14:paraId="2C95C61B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EB3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9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50C4D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Respiratory Disorders with Single Intervention, with CC Score 0-4</w:t>
            </w:r>
          </w:p>
        </w:tc>
      </w:tr>
      <w:tr w:rsidR="00316410" w:rsidRPr="001B7CA0" w14:paraId="206ECBB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D56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9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F760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Respiratory Disorders without Interventions, with CC Score 11+</w:t>
            </w:r>
          </w:p>
        </w:tc>
      </w:tr>
      <w:tr w:rsidR="00316410" w:rsidRPr="001B7CA0" w14:paraId="7C2AD08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4281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9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93CB6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Respiratory Disorders without Interventions, with CC Score 5-10</w:t>
            </w:r>
          </w:p>
        </w:tc>
      </w:tr>
      <w:tr w:rsidR="00316410" w:rsidRPr="001B7CA0" w14:paraId="0B2F952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D70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19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B4D4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Respiratory Disorders without Interventions, with CC Score 0-4</w:t>
            </w:r>
          </w:p>
        </w:tc>
      </w:tr>
      <w:tr w:rsidR="00316410" w:rsidRPr="001B7CA0" w14:paraId="06596AA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9BA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0D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2AB1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Oedema with Interventions</w:t>
            </w:r>
          </w:p>
        </w:tc>
      </w:tr>
      <w:tr w:rsidR="00316410" w:rsidRPr="001B7CA0" w14:paraId="2F35AD4E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E9A6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0E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C578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Oedema without Interventions, with CC Score 6+</w:t>
            </w:r>
          </w:p>
        </w:tc>
      </w:tr>
      <w:tr w:rsidR="00316410" w:rsidRPr="001B7CA0" w14:paraId="15300F4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611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0F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70AA4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Oedema without Interventions, with CC Score 0-5</w:t>
            </w:r>
          </w:p>
        </w:tc>
      </w:tr>
      <w:tr w:rsidR="00316410" w:rsidRPr="001B7CA0" w14:paraId="7EC1805B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8DCD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2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AD31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ified Acute Lower Respiratory Infection with Interventions, with CC Score 9+</w:t>
            </w:r>
          </w:p>
        </w:tc>
      </w:tr>
      <w:tr w:rsidR="00316410" w:rsidRPr="001B7CA0" w14:paraId="1DCB095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232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2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0B34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ified Acute Lower Respiratory Infection with Interventions, with CC Score 0-8</w:t>
            </w:r>
          </w:p>
        </w:tc>
      </w:tr>
      <w:tr w:rsidR="00316410" w:rsidRPr="001B7CA0" w14:paraId="5D3539D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C77E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2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ED66F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ified Acute Lower Respiratory Infection without Interventions, with CC Score 13+</w:t>
            </w:r>
          </w:p>
        </w:tc>
      </w:tr>
      <w:tr w:rsidR="00316410" w:rsidRPr="001B7CA0" w14:paraId="1914ED9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AF72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2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C924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ified Acute Lower Respiratory Infection without Interventions, with CC Score 9-12</w:t>
            </w:r>
          </w:p>
        </w:tc>
      </w:tr>
      <w:tr w:rsidR="00316410" w:rsidRPr="001B7CA0" w14:paraId="48C6D5BB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538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2P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C9A4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ified Acute Lower Respiratory Infection without Interventions, with CC Score 5-8</w:t>
            </w:r>
          </w:p>
        </w:tc>
      </w:tr>
      <w:tr w:rsidR="00316410" w:rsidRPr="001B7CA0" w14:paraId="3583794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352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2Q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E31A5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ified Acute Lower Respiratory Infection without Interventions, with CC Score 0-4</w:t>
            </w:r>
          </w:p>
        </w:tc>
      </w:tr>
      <w:tr w:rsidR="00316410" w:rsidRPr="001B7CA0" w14:paraId="60ACD1CF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A00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3H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8742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opneumonia with Multiple Interventions</w:t>
            </w:r>
          </w:p>
        </w:tc>
      </w:tr>
      <w:tr w:rsidR="00316410" w:rsidRPr="001B7CA0" w14:paraId="03B36E4A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E3A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3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EE49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opneumonia with Single Intervention, with CC Score 11+</w:t>
            </w:r>
          </w:p>
        </w:tc>
      </w:tr>
      <w:tr w:rsidR="00316410" w:rsidRPr="001B7CA0" w14:paraId="651585CA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B7A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3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4EA1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opneumonia with Single Intervention, with CC Score 0-10</w:t>
            </w:r>
          </w:p>
        </w:tc>
      </w:tr>
      <w:tr w:rsidR="00316410" w:rsidRPr="001B7CA0" w14:paraId="3D5BB2E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85F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3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1A6DF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opneumonia without Interventions, with CC Score 11+</w:t>
            </w:r>
          </w:p>
        </w:tc>
      </w:tr>
      <w:tr w:rsidR="00316410" w:rsidRPr="001B7CA0" w14:paraId="58F580A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CF8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3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4D53E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opneumonia without Interventions, with CC Score 6-10</w:t>
            </w:r>
          </w:p>
        </w:tc>
      </w:tr>
      <w:tr w:rsidR="00316410" w:rsidRPr="001B7CA0" w14:paraId="1979BE14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119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3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15515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opneumonia without Interventions, with CC Score 0-5</w:t>
            </w:r>
          </w:p>
        </w:tc>
      </w:tr>
      <w:tr w:rsidR="00316410" w:rsidRPr="001B7CA0" w14:paraId="46009106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C8A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DZ24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6874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alation, Lung Injury or Foreign Body, with Multiple Interventions, with CC Score 10+</w:t>
            </w:r>
          </w:p>
        </w:tc>
      </w:tr>
      <w:tr w:rsidR="00316410" w:rsidRPr="001B7CA0" w14:paraId="45D78D79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720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4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BC1D4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alation, Lung Injury or Foreign Body, with Multiple Interventions, with CC Score 0-9</w:t>
            </w:r>
          </w:p>
        </w:tc>
      </w:tr>
      <w:tr w:rsidR="00316410" w:rsidRPr="001B7CA0" w14:paraId="5E22118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4248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4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AB08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alation, Lung Injury or Foreign Body, with Single Intervention, with CC Score 10+</w:t>
            </w:r>
          </w:p>
        </w:tc>
      </w:tr>
      <w:tr w:rsidR="00316410" w:rsidRPr="001B7CA0" w14:paraId="4EB9516E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C7D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4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CBF7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alation, Lung Injury or Foreign Body, with Single Intervention, with CC Score 0-9</w:t>
            </w:r>
          </w:p>
        </w:tc>
      </w:tr>
      <w:tr w:rsidR="00316410" w:rsidRPr="001B7CA0" w14:paraId="5B5A2CA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BAB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4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8921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alation, Lung Injury or Foreign Body, without Interventions, with CC Score 14+</w:t>
            </w:r>
          </w:p>
        </w:tc>
      </w:tr>
      <w:tr w:rsidR="00316410" w:rsidRPr="001B7CA0" w14:paraId="2CA19EE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5BB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4P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DF736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alation, Lung Injury or Foreign Body, without Interventions, with CC Score 10-13</w:t>
            </w:r>
          </w:p>
        </w:tc>
      </w:tr>
      <w:tr w:rsidR="00316410" w:rsidRPr="001B7CA0" w14:paraId="4F8B4D2F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8D9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4Q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9778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alation, Lung Injury or Foreign Body, without Interventions, with CC Score 6-9</w:t>
            </w:r>
          </w:p>
        </w:tc>
      </w:tr>
      <w:tr w:rsidR="00316410" w:rsidRPr="001B7CA0" w14:paraId="32D913B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E76E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4R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73B42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alation, Lung Injury or Foreign Body, without Interventions, with CC Score 0-5</w:t>
            </w:r>
          </w:p>
        </w:tc>
      </w:tr>
      <w:tr w:rsidR="00316410" w:rsidRPr="001B7CA0" w14:paraId="6AD46FC1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2AE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5G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97899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brosis or Pneumoconiosis, with Interventions, with CC Score 7+</w:t>
            </w:r>
          </w:p>
        </w:tc>
      </w:tr>
      <w:tr w:rsidR="00316410" w:rsidRPr="001B7CA0" w14:paraId="5BDFC4F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27B6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5H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060D6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brosis or Pneumoconiosis, with Interventions, with CC Score 0-6</w:t>
            </w:r>
          </w:p>
        </w:tc>
      </w:tr>
      <w:tr w:rsidR="00316410" w:rsidRPr="001B7CA0" w14:paraId="1E2C0BAB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F02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5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EFF7D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brosis or Pneumoconiosis, without Interventions, with CC Score 10+</w:t>
            </w:r>
          </w:p>
        </w:tc>
      </w:tr>
      <w:tr w:rsidR="00316410" w:rsidRPr="001B7CA0" w14:paraId="2B5DEC3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6DE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5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BDA2F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brosis or Pneumoconiosis, without Interventions, with CC Score 7-9</w:t>
            </w:r>
          </w:p>
        </w:tc>
      </w:tr>
      <w:tr w:rsidR="00316410" w:rsidRPr="001B7CA0" w14:paraId="33DDEA9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6A6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5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D86E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brosis or Pneumoconiosis, without Interventions, with CC Score 4-6</w:t>
            </w:r>
          </w:p>
        </w:tc>
      </w:tr>
      <w:tr w:rsidR="00316410" w:rsidRPr="001B7CA0" w14:paraId="0A8C60D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A18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5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BCAB5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brosis or Pneumoconiosis, without Interventions, with CC Score 0-3</w:t>
            </w:r>
          </w:p>
        </w:tc>
      </w:tr>
      <w:tr w:rsidR="00316410" w:rsidRPr="001B7CA0" w14:paraId="379FB3C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DED6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6G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0A39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neumothorax or Intrathoracic Injuries, with Multiple Interventions, with CC Score 6+</w:t>
            </w:r>
          </w:p>
        </w:tc>
      </w:tr>
      <w:tr w:rsidR="00316410" w:rsidRPr="001B7CA0" w14:paraId="1B9804E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21A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6H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6AC2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neumothorax or Intrathoracic Injuries, with Multiple Interventions, with CC Score 0-5</w:t>
            </w:r>
          </w:p>
        </w:tc>
      </w:tr>
      <w:tr w:rsidR="00316410" w:rsidRPr="001B7CA0" w14:paraId="72AB372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E17E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6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774DD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neumothorax or Intrathoracic Injuries, with Single Intervention, with CC Score 6+</w:t>
            </w:r>
          </w:p>
        </w:tc>
      </w:tr>
      <w:tr w:rsidR="00316410" w:rsidRPr="001B7CA0" w14:paraId="167DC14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7A9D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6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C949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neumothorax or Intrathoracic Injuries, with Single Intervention, with CC Score 3-5</w:t>
            </w:r>
          </w:p>
        </w:tc>
      </w:tr>
      <w:tr w:rsidR="00316410" w:rsidRPr="001B7CA0" w14:paraId="18E69680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42E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6L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D281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neumothorax or Intrathoracic Injuries, with Single Intervention, with CC Score 0-2</w:t>
            </w:r>
          </w:p>
        </w:tc>
      </w:tr>
      <w:tr w:rsidR="00316410" w:rsidRPr="001B7CA0" w14:paraId="0DC114DA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782D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6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741B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neumothorax or Intrathoracic Injuries, without Interventions, with CC Score 6+</w:t>
            </w:r>
          </w:p>
        </w:tc>
      </w:tr>
      <w:tr w:rsidR="00316410" w:rsidRPr="001B7CA0" w14:paraId="052AD23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9CF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6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7FBF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neumothorax or Intrathoracic Injuries, without Interventions, with CC Score 3-5</w:t>
            </w:r>
          </w:p>
        </w:tc>
      </w:tr>
      <w:tr w:rsidR="00316410" w:rsidRPr="001B7CA0" w14:paraId="68D06B3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F9A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6P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840F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neumothorax or Intrathoracic Injuries, without Interventions, with CC Score 0-2</w:t>
            </w:r>
          </w:p>
        </w:tc>
      </w:tr>
      <w:tr w:rsidR="00316410" w:rsidRPr="001B7CA0" w14:paraId="4F393CDE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EF82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M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71AB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 Multiple Interventions, with CC Score 11+</w:t>
            </w:r>
          </w:p>
        </w:tc>
      </w:tr>
      <w:tr w:rsidR="00316410" w:rsidRPr="001B7CA0" w14:paraId="40351BE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EEA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N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187D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 Multiple Interventions, with CC Score 0-10</w:t>
            </w:r>
          </w:p>
        </w:tc>
      </w:tr>
      <w:tr w:rsidR="00316410" w:rsidRPr="001B7CA0" w14:paraId="1B1D797E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036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P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B266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 Single Intervention, with CC Score 11+</w:t>
            </w:r>
          </w:p>
        </w:tc>
      </w:tr>
      <w:tr w:rsidR="00316410" w:rsidRPr="001B7CA0" w14:paraId="3F1EF9B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871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Q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DD05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 Single Intervention, with CC Score 6-10</w:t>
            </w:r>
          </w:p>
        </w:tc>
      </w:tr>
      <w:tr w:rsidR="00316410" w:rsidRPr="001B7CA0" w14:paraId="5F64621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C66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R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E775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 Single Intervention, with CC Score 0-5</w:t>
            </w:r>
          </w:p>
        </w:tc>
      </w:tr>
      <w:tr w:rsidR="00316410" w:rsidRPr="001B7CA0" w14:paraId="3F7A461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5236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S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5BD4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out Interventions, with CC Score 11+</w:t>
            </w:r>
          </w:p>
        </w:tc>
      </w:tr>
      <w:tr w:rsidR="00316410" w:rsidRPr="001B7CA0" w14:paraId="1CE29D1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0A1D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T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3D1C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out Interventions, with CC Score 6-10</w:t>
            </w:r>
          </w:p>
        </w:tc>
      </w:tr>
      <w:tr w:rsidR="00316410" w:rsidRPr="001B7CA0" w14:paraId="2E79DF29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B21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U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C6A6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out Interventions, with CC Score 0-5</w:t>
            </w:r>
          </w:p>
        </w:tc>
      </w:tr>
      <w:tr w:rsidR="00316410" w:rsidRPr="001B7CA0" w14:paraId="347594F9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EC28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8A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A803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isy with CC Score 3+</w:t>
            </w:r>
          </w:p>
        </w:tc>
      </w:tr>
      <w:tr w:rsidR="00316410" w:rsidRPr="001B7CA0" w14:paraId="37D75AFF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E9E1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8B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912E9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isy with CC Score 0-2</w:t>
            </w:r>
          </w:p>
        </w:tc>
      </w:tr>
      <w:tr w:rsidR="00316410" w:rsidRPr="001B7CA0" w14:paraId="49AEF5E2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C71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9G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5CBF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nulomatous, Allergic Alveolitis or Autoimmune Lung Disease, with Interventions</w:t>
            </w:r>
          </w:p>
        </w:tc>
      </w:tr>
      <w:tr w:rsidR="00316410" w:rsidRPr="001B7CA0" w14:paraId="7093CC26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C48E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9H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0532D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nulomatous, Allergic Alveolitis or Autoimmune Lung Disease, without Interventions, with CC Score 5+</w:t>
            </w:r>
          </w:p>
        </w:tc>
      </w:tr>
      <w:tr w:rsidR="00316410" w:rsidRPr="001B7CA0" w14:paraId="05928A91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AFB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9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1A8B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nulomatous, Allergic Alveolitis or Autoimmune Lung Disease, without Interventions, with CC Score 2-4</w:t>
            </w:r>
          </w:p>
        </w:tc>
      </w:tr>
      <w:tr w:rsidR="00316410" w:rsidRPr="001B7CA0" w14:paraId="007AB63B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897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9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9255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nulomatous, Allergic Alveolitis or Autoimmune Lung Disease, without Interventions, with CC Score 0-1</w:t>
            </w:r>
          </w:p>
        </w:tc>
      </w:tr>
      <w:tr w:rsidR="00316410" w:rsidRPr="001B7CA0" w14:paraId="2C84D5FA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A25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30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8CFB2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st Physiotherapy</w:t>
            </w:r>
          </w:p>
        </w:tc>
      </w:tr>
      <w:tr w:rsidR="00316410" w:rsidRPr="001B7CA0" w14:paraId="3C4BB03F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AA6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31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29E9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opulmonary Exercise Testing</w:t>
            </w:r>
          </w:p>
        </w:tc>
      </w:tr>
      <w:tr w:rsidR="00316410" w:rsidRPr="001B7CA0" w14:paraId="3DA080B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381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33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627C5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baric Oxygen Treatment</w:t>
            </w:r>
          </w:p>
        </w:tc>
      </w:tr>
      <w:tr w:rsidR="00316410" w:rsidRPr="001B7CA0" w14:paraId="40B4C57A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BA2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36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CA4A2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ial Challenge Studies</w:t>
            </w:r>
          </w:p>
        </w:tc>
      </w:tr>
      <w:tr w:rsidR="00316410" w:rsidRPr="001B7CA0" w14:paraId="51CEA284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9F1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37A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BA03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Invasive Ventilation Support Assessment, 19 years and over</w:t>
            </w:r>
          </w:p>
        </w:tc>
      </w:tr>
      <w:tr w:rsidR="00316410" w:rsidRPr="001B7CA0" w14:paraId="3D648384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8CC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38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F6F0F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ygen Assessment and Monitoring</w:t>
            </w:r>
          </w:p>
        </w:tc>
      </w:tr>
      <w:tr w:rsidR="00316410" w:rsidRPr="001B7CA0" w14:paraId="236AB1C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3C8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42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D4EF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B Nurse Support</w:t>
            </w:r>
          </w:p>
        </w:tc>
      </w:tr>
      <w:tr w:rsidR="00316410" w:rsidRPr="001B7CA0" w14:paraId="3EDD182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99C7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45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F49C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 Volume Studies</w:t>
            </w:r>
          </w:p>
        </w:tc>
      </w:tr>
      <w:tr w:rsidR="00316410" w:rsidRPr="001B7CA0" w14:paraId="6E0DE8E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5BF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46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A1895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Muscle Strength Studies</w:t>
            </w:r>
          </w:p>
        </w:tc>
      </w:tr>
      <w:tr w:rsidR="00316410" w:rsidRPr="001B7CA0" w14:paraId="0427913A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47B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DZ49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8566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Nurse or AHP, Education or Support</w:t>
            </w:r>
          </w:p>
        </w:tc>
      </w:tr>
      <w:tr w:rsidR="00316410" w:rsidRPr="001B7CA0" w14:paraId="16AA1B0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0F72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50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C7D2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Sleep Study</w:t>
            </w:r>
          </w:p>
        </w:tc>
      </w:tr>
      <w:tr w:rsidR="00316410" w:rsidRPr="001B7CA0" w14:paraId="073F52A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ED67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51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23B7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Tuberculosis</w:t>
            </w:r>
          </w:p>
        </w:tc>
      </w:tr>
      <w:tr w:rsidR="00316410" w:rsidRPr="001B7CA0" w14:paraId="386B4B71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295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52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86DD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ll Pulmonary Function Testing</w:t>
            </w:r>
          </w:p>
        </w:tc>
      </w:tr>
      <w:tr w:rsidR="00316410" w:rsidRPr="001B7CA0" w14:paraId="1BCCB4A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029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55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170AE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nchodilator Studies</w:t>
            </w:r>
          </w:p>
        </w:tc>
      </w:tr>
      <w:tr w:rsidR="00316410" w:rsidRPr="001B7CA0" w14:paraId="587C24B9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44A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56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5C0A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n Monoxide Transfer Factor Test</w:t>
            </w:r>
          </w:p>
        </w:tc>
      </w:tr>
      <w:tr w:rsidR="00316410" w:rsidRPr="001B7CA0" w14:paraId="08B25F2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C28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57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9399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imetry or Blood Gas Studies</w:t>
            </w:r>
          </w:p>
        </w:tc>
      </w:tr>
      <w:tr w:rsidR="00316410" w:rsidRPr="001B7CA0" w14:paraId="4C0A55C7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D94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58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043E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veolar Carbon Monoxide Measurement or Smoking Cessation Support</w:t>
            </w:r>
          </w:p>
        </w:tc>
      </w:tr>
      <w:tr w:rsidR="00316410" w:rsidRPr="001B7CA0" w14:paraId="34F862C6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911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59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07C2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irflow Studies</w:t>
            </w:r>
          </w:p>
        </w:tc>
      </w:tr>
      <w:tr w:rsidR="00316410" w:rsidRPr="001B7CA0" w14:paraId="73A06F8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280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0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5CC0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ypoxic (Altitude) or </w:t>
            </w:r>
            <w:proofErr w:type="spellStart"/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oxic</w:t>
            </w:r>
            <w:proofErr w:type="spellEnd"/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Shunt) Assessment</w:t>
            </w:r>
          </w:p>
        </w:tc>
      </w:tr>
      <w:tr w:rsidR="00316410" w:rsidRPr="001B7CA0" w14:paraId="30B489E9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38C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5A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50C44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 Multiple Interventions, with CC Score 9+</w:t>
            </w:r>
          </w:p>
        </w:tc>
      </w:tr>
      <w:tr w:rsidR="00316410" w:rsidRPr="001B7CA0" w14:paraId="5714B40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7721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5B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5EB6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 Multiple Interventions, with CC Score 0-8</w:t>
            </w:r>
          </w:p>
        </w:tc>
      </w:tr>
      <w:tr w:rsidR="00316410" w:rsidRPr="001B7CA0" w14:paraId="793B44B8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0958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5C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2538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 Single Intervention, with CC Score 9+</w:t>
            </w:r>
          </w:p>
        </w:tc>
      </w:tr>
      <w:tr w:rsidR="00316410" w:rsidRPr="001B7CA0" w14:paraId="7390EF0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4F8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5D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F3A6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 Single Intervention, with CC Score 5-8</w:t>
            </w:r>
          </w:p>
        </w:tc>
      </w:tr>
      <w:tr w:rsidR="00316410" w:rsidRPr="001B7CA0" w14:paraId="1690237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459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5E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19E3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 Single Intervention, with CC Score 0-4</w:t>
            </w:r>
          </w:p>
        </w:tc>
      </w:tr>
      <w:tr w:rsidR="00316410" w:rsidRPr="001B7CA0" w14:paraId="460244C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352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5F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AACC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out Interventions, with CC Score 13+</w:t>
            </w:r>
          </w:p>
        </w:tc>
      </w:tr>
      <w:tr w:rsidR="00316410" w:rsidRPr="001B7CA0" w14:paraId="412F0D12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3A65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5G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B314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out Interventions, with CC Score 9-12</w:t>
            </w:r>
          </w:p>
        </w:tc>
      </w:tr>
      <w:tr w:rsidR="00316410" w:rsidRPr="001B7CA0" w14:paraId="507A3EF1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4AE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5H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82257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out Interventions, with CC Score 5-8</w:t>
            </w:r>
          </w:p>
        </w:tc>
      </w:tr>
      <w:tr w:rsidR="00316410" w:rsidRPr="001B7CA0" w14:paraId="277DC2F5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8D7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5J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A3B31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out Interventions, with CC Score 0-4</w:t>
            </w:r>
          </w:p>
        </w:tc>
      </w:tr>
      <w:tr w:rsidR="00316410" w:rsidRPr="001B7CA0" w14:paraId="2D1B6590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0A1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5K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9136E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Obstructive Pulmonary Disease or Bronchitis, with length of stay 1 day or less, Discharged Home</w:t>
            </w:r>
          </w:p>
        </w:tc>
      </w:tr>
      <w:tr w:rsidR="00316410" w:rsidRPr="001B7CA0" w14:paraId="289D6BCD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0FDF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6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1873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Therapeutic Bronchoscopy</w:t>
            </w:r>
          </w:p>
        </w:tc>
      </w:tr>
      <w:tr w:rsidR="00316410" w:rsidRPr="001B7CA0" w14:paraId="7BE21F31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660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7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ECF4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Therapeutic Bronchoscopy</w:t>
            </w:r>
          </w:p>
        </w:tc>
      </w:tr>
      <w:tr w:rsidR="00316410" w:rsidRPr="001B7CA0" w14:paraId="07860512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A38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8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5F85E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rapeutic Bronchoscopy</w:t>
            </w:r>
          </w:p>
        </w:tc>
      </w:tr>
      <w:tr w:rsidR="00316410" w:rsidRPr="001B7CA0" w14:paraId="22EFD3A3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2BA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9A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F79C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 Bronchoscopy, 19 years and over</w:t>
            </w:r>
          </w:p>
        </w:tc>
      </w:tr>
      <w:tr w:rsidR="00316410" w:rsidRPr="001B7CA0" w14:paraId="50AF19EE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CFD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70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0F4E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bronchial Ultrasound Examination of Mediastinum</w:t>
            </w:r>
          </w:p>
        </w:tc>
      </w:tr>
      <w:tr w:rsidR="00316410" w:rsidRPr="001B7CA0" w14:paraId="23714CAC" w14:textId="77777777" w:rsidTr="00F67EAE">
        <w:trPr>
          <w:trHeight w:val="300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9028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71Z</w:t>
            </w:r>
          </w:p>
        </w:tc>
        <w:tc>
          <w:tcPr>
            <w:tcW w:w="4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1406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r Thoracic Procedures</w:t>
            </w:r>
          </w:p>
        </w:tc>
      </w:tr>
    </w:tbl>
    <w:p w14:paraId="4C972971" w14:textId="77777777" w:rsidR="00316410" w:rsidRPr="001B7CA0" w:rsidRDefault="00316410" w:rsidP="00316410">
      <w:pPr>
        <w:rPr>
          <w:rFonts w:ascii="Times New Roman" w:hAnsi="Times New Roman" w:cs="Times New Roman"/>
        </w:rPr>
      </w:pPr>
    </w:p>
    <w:p w14:paraId="5E1DAE6A" w14:textId="658B6E70" w:rsidR="00316410" w:rsidRPr="001B7CA0" w:rsidRDefault="00316410" w:rsidP="00316410">
      <w:pPr>
        <w:rPr>
          <w:rFonts w:ascii="Times New Roman" w:hAnsi="Times New Roman" w:cs="Times New Roman"/>
          <w:i/>
          <w:iCs/>
        </w:rPr>
      </w:pPr>
      <w:r w:rsidRPr="001B7CA0">
        <w:rPr>
          <w:rFonts w:ascii="Times New Roman" w:hAnsi="Times New Roman" w:cs="Times New Roman"/>
          <w:i/>
          <w:iCs/>
        </w:rPr>
        <w:t xml:space="preserve">Following clinical review (CS 05/05/22) the following currencies did not represent activity on the wards of the district general hospital for the prospective study and were therefore EXCLUDED from the </w:t>
      </w:r>
      <w:r w:rsidR="00D66BA0">
        <w:rPr>
          <w:rFonts w:ascii="Times New Roman" w:hAnsi="Times New Roman" w:cs="Times New Roman"/>
          <w:i/>
          <w:iCs/>
        </w:rPr>
        <w:t xml:space="preserve">frequency </w:t>
      </w:r>
      <w:r w:rsidRPr="001B7CA0">
        <w:rPr>
          <w:rFonts w:ascii="Times New Roman" w:hAnsi="Times New Roman" w:cs="Times New Roman"/>
          <w:i/>
          <w:iCs/>
        </w:rPr>
        <w:t>weighted average calcul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2"/>
        <w:gridCol w:w="8039"/>
      </w:tblGrid>
      <w:tr w:rsidR="00316410" w:rsidRPr="001B7CA0" w14:paraId="769DF278" w14:textId="77777777" w:rsidTr="00F67EAE">
        <w:trPr>
          <w:trHeight w:val="300"/>
        </w:trPr>
        <w:tc>
          <w:tcPr>
            <w:tcW w:w="53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3B8F49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urrency </w:t>
            </w:r>
          </w:p>
        </w:tc>
        <w:tc>
          <w:tcPr>
            <w:tcW w:w="4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98C4E1F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cy Description</w:t>
            </w:r>
          </w:p>
        </w:tc>
      </w:tr>
      <w:tr w:rsidR="00316410" w:rsidRPr="001B7CA0" w14:paraId="5F0D4455" w14:textId="77777777" w:rsidTr="00F67EAE">
        <w:trPr>
          <w:trHeight w:val="300"/>
        </w:trPr>
        <w:tc>
          <w:tcPr>
            <w:tcW w:w="53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46BE56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A4D3594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16410" w:rsidRPr="001B7CA0" w14:paraId="71EBE311" w14:textId="77777777" w:rsidTr="00F67EAE">
        <w:trPr>
          <w:trHeight w:val="300"/>
        </w:trPr>
        <w:tc>
          <w:tcPr>
            <w:tcW w:w="53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B035B5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1Z</w:t>
            </w:r>
          </w:p>
        </w:tc>
        <w:tc>
          <w:tcPr>
            <w:tcW w:w="4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AD469CE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 Transplant</w:t>
            </w:r>
          </w:p>
        </w:tc>
      </w:tr>
      <w:tr w:rsidR="00316410" w:rsidRPr="001B7CA0" w14:paraId="024E9058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172FE4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2H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391FAC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Thoracic Procedures, 19 years and over, with CC Score 6+</w:t>
            </w:r>
          </w:p>
        </w:tc>
      </w:tr>
      <w:tr w:rsidR="00316410" w:rsidRPr="001B7CA0" w14:paraId="02EEF8C3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B043C1A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2J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C826F2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Thoracic Procedures, 19 years and over, with CC Score 3-5</w:t>
            </w:r>
          </w:p>
        </w:tc>
      </w:tr>
      <w:tr w:rsidR="00316410" w:rsidRPr="001B7CA0" w14:paraId="7E2AC27D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4C9F48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2K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2B75452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Thoracic Procedures, 19 years and over, with CC Score 0-2</w:t>
            </w:r>
          </w:p>
        </w:tc>
      </w:tr>
      <w:tr w:rsidR="00316410" w:rsidRPr="001B7CA0" w14:paraId="6B2FAF40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9741ED6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2L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6CFC11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Thoracic Procedures, between 2 and 18 years</w:t>
            </w:r>
          </w:p>
        </w:tc>
      </w:tr>
      <w:tr w:rsidR="00316410" w:rsidRPr="001B7CA0" w14:paraId="103B270A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F631BE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2M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832CEFA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Thoracic Procedures, 1 year and under</w:t>
            </w:r>
          </w:p>
        </w:tc>
      </w:tr>
      <w:tr w:rsidR="00316410" w:rsidRPr="001B7CA0" w14:paraId="375195EA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855526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32Z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C47BE06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eld Exercise Testing</w:t>
            </w:r>
          </w:p>
        </w:tc>
      </w:tr>
      <w:tr w:rsidR="00316410" w:rsidRPr="001B7CA0" w14:paraId="7A37DF85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FF11284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2A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E6029FE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 Thoracic Procedures with CC Score 6+</w:t>
            </w:r>
          </w:p>
        </w:tc>
      </w:tr>
      <w:tr w:rsidR="00316410" w:rsidRPr="001B7CA0" w14:paraId="12D23F3A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C86E109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2B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D73E983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 Thoracic Procedures with CC Score 3-5</w:t>
            </w:r>
          </w:p>
        </w:tc>
      </w:tr>
      <w:tr w:rsidR="00316410" w:rsidRPr="001B7CA0" w14:paraId="685964DD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6D058A2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2C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1E4FA0C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 Thoracic Procedures with CC Score 0-2</w:t>
            </w:r>
          </w:p>
        </w:tc>
      </w:tr>
      <w:tr w:rsidR="00316410" w:rsidRPr="001B7CA0" w14:paraId="68F49848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87F6F91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3A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BE7DC20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Thoracic Procedures, 19 years and over, with CC Score 6+</w:t>
            </w:r>
          </w:p>
        </w:tc>
      </w:tr>
      <w:tr w:rsidR="00316410" w:rsidRPr="001B7CA0" w14:paraId="19CE8D61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A82E823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3B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B10425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Thoracic Procedures, 19 years and over, with CC Score 3-5</w:t>
            </w:r>
          </w:p>
        </w:tc>
      </w:tr>
      <w:tr w:rsidR="00316410" w:rsidRPr="001B7CA0" w14:paraId="49193AEC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412806E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DZ63C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4D5CCA8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Thoracic Procedures, 19 years and over, with CC Score 0-2</w:t>
            </w:r>
          </w:p>
        </w:tc>
      </w:tr>
      <w:tr w:rsidR="00316410" w:rsidRPr="001B7CA0" w14:paraId="3B66B30B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7F64D2B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3D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EFB57DD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Thoracic Procedures, between 2 and 18 years</w:t>
            </w:r>
          </w:p>
        </w:tc>
      </w:tr>
      <w:tr w:rsidR="00316410" w:rsidRPr="001B7CA0" w14:paraId="50C2FB7E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DEF8D47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3E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A0BC64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Thoracic Procedures, 1 year and under</w:t>
            </w:r>
          </w:p>
        </w:tc>
      </w:tr>
      <w:tr w:rsidR="00316410" w:rsidRPr="001B7CA0" w14:paraId="58EF6B13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336FF37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4A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FE9D724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Thoracic Procedures, 19 years and over, with CC Score 6+</w:t>
            </w:r>
          </w:p>
        </w:tc>
      </w:tr>
      <w:tr w:rsidR="00316410" w:rsidRPr="001B7CA0" w14:paraId="250E53C6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3EBA06D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4B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1765E59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Thoracic Procedures, 19 years and over, with CC Score 3-5</w:t>
            </w:r>
          </w:p>
        </w:tc>
      </w:tr>
      <w:tr w:rsidR="00316410" w:rsidRPr="001B7CA0" w14:paraId="6F8143F8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1B0ABCC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4C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1BB74EB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Thoracic Procedures, 19 years and over, with CC Score 0-2</w:t>
            </w:r>
          </w:p>
        </w:tc>
      </w:tr>
      <w:tr w:rsidR="00316410" w:rsidRPr="001B7CA0" w14:paraId="62840D78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D1970D0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4D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409AECE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Thoracic Procedures, between 2 and 18 years</w:t>
            </w:r>
          </w:p>
        </w:tc>
      </w:tr>
      <w:tr w:rsidR="00316410" w:rsidRPr="001B7CA0" w14:paraId="7553D050" w14:textId="77777777" w:rsidTr="00F67EAE">
        <w:trPr>
          <w:trHeight w:val="300"/>
        </w:trPr>
        <w:tc>
          <w:tcPr>
            <w:tcW w:w="53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F059F5D" w14:textId="77777777" w:rsidR="00316410" w:rsidRPr="001B7CA0" w:rsidRDefault="00316410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64E</w:t>
            </w:r>
          </w:p>
        </w:tc>
        <w:tc>
          <w:tcPr>
            <w:tcW w:w="4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5BFACC5" w14:textId="77777777" w:rsidR="00316410" w:rsidRPr="001B7CA0" w:rsidRDefault="00316410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7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Thoracic Procedures, 1 year and under</w:t>
            </w:r>
          </w:p>
        </w:tc>
      </w:tr>
    </w:tbl>
    <w:p w14:paraId="2B6B8998" w14:textId="77777777" w:rsidR="00316410" w:rsidRPr="001B7CA0" w:rsidRDefault="00316410" w:rsidP="00316410">
      <w:pPr>
        <w:rPr>
          <w:rFonts w:ascii="Times New Roman" w:hAnsi="Times New Roman" w:cs="Times New Roman"/>
        </w:rPr>
      </w:pPr>
      <w:r w:rsidRPr="001B7CA0">
        <w:rPr>
          <w:rFonts w:ascii="Times New Roman" w:hAnsi="Times New Roman" w:cs="Times New Roman"/>
        </w:rPr>
        <w:br w:type="page"/>
      </w:r>
    </w:p>
    <w:p w14:paraId="5DF4EA4F" w14:textId="77777777" w:rsidR="005C6B1C" w:rsidRPr="001B7CA0" w:rsidRDefault="005C6B1C">
      <w:pPr>
        <w:rPr>
          <w:rFonts w:ascii="Times New Roman" w:hAnsi="Times New Roman" w:cs="Times New Roman"/>
        </w:rPr>
      </w:pPr>
    </w:p>
    <w:sectPr w:rsidR="005C6B1C" w:rsidRPr="001B7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410"/>
    <w:rsid w:val="001B7CA0"/>
    <w:rsid w:val="00232E68"/>
    <w:rsid w:val="00316410"/>
    <w:rsid w:val="003C1975"/>
    <w:rsid w:val="005C6B1C"/>
    <w:rsid w:val="0072336F"/>
    <w:rsid w:val="00D66BA0"/>
    <w:rsid w:val="00D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EAF8D"/>
  <w15:chartTrackingRefBased/>
  <w15:docId w15:val="{99534A6B-F3A6-4B27-BC8C-9E1D2C3A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4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4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6410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Revision">
    <w:name w:val="Revision"/>
    <w:hidden/>
    <w:uiPriority w:val="99"/>
    <w:semiHidden/>
    <w:rsid w:val="00D66B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88</Words>
  <Characters>10765</Characters>
  <Application>Microsoft Office Word</Application>
  <DocSecurity>0</DocSecurity>
  <Lines>89</Lines>
  <Paragraphs>25</Paragraphs>
  <ScaleCrop>false</ScaleCrop>
  <Company>Prifysgol Bangor University</Company>
  <LinksUpToDate>false</LinksUpToDate>
  <CharactersWithSpaces>1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chris subbe</cp:lastModifiedBy>
  <cp:revision>3</cp:revision>
  <dcterms:created xsi:type="dcterms:W3CDTF">2023-11-16T22:39:00Z</dcterms:created>
  <dcterms:modified xsi:type="dcterms:W3CDTF">2023-11-22T22:21:00Z</dcterms:modified>
</cp:coreProperties>
</file>